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79B7E6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A90CBF2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5FECD123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4060F26" w14:textId="77777777" w:rsidTr="00A90881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B201DD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A25405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222C3F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C3C91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058D2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448728D" w14:textId="77777777" w:rsidTr="00A90881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80252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1E4F3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D1C9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1C8EE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0A4525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F7ECE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2F80A9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A5F3E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DA9D4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A58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4EB7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17233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6F66F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8DF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5459E" w14:textId="77777777" w:rsidR="0068643A" w:rsidRPr="00FD6E06" w:rsidRDefault="00A908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6CA2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49CC3" w14:textId="32843777" w:rsidR="0068643A" w:rsidRPr="00FD6E06" w:rsidRDefault="00E517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745CAB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1F74C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903FD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AD1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539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52D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0EF8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23E21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B5344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61213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029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457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EE36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A057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E146F1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A8D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52DA5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731C2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C95F3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167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E9E14" w14:textId="77777777" w:rsidR="0068643A" w:rsidRPr="00FD6E06" w:rsidRDefault="00A908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342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A1AAA" w14:textId="0A2336C9" w:rsidR="0068643A" w:rsidRPr="00FD6E06" w:rsidRDefault="00E517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,28,30</w:t>
            </w:r>
          </w:p>
        </w:tc>
      </w:tr>
      <w:tr w:rsidR="0068643A" w:rsidRPr="00FD6E06" w14:paraId="3EA81E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5A841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48C59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8F7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6E8D5" w14:textId="77777777" w:rsidR="0068643A" w:rsidRPr="00FD6E06" w:rsidRDefault="00A908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DF15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3BA14F" w14:textId="13468AD9" w:rsidR="0068643A" w:rsidRPr="00FD6E06" w:rsidRDefault="00E517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68643A" w:rsidRPr="00FD6E06" w14:paraId="724BB3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D7330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8CE87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805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863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E24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87B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48D902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EB9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960E7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FE90F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CA377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7DC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80821F" w14:textId="77777777" w:rsidR="0068643A" w:rsidRPr="00FD6E06" w:rsidRDefault="00A908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0C9A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8E4103" w14:textId="5ED0DEA2" w:rsidR="0068643A" w:rsidRPr="00FD6E06" w:rsidRDefault="00B94E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E517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7)</w:t>
            </w:r>
          </w:p>
        </w:tc>
      </w:tr>
      <w:tr w:rsidR="0068643A" w:rsidRPr="00FD6E06" w14:paraId="5E58C5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DE60C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F36E5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9D5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21422" w14:textId="77777777" w:rsidR="0068643A" w:rsidRPr="00FD6E06" w:rsidRDefault="00A908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B1F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798E65" w14:textId="29A0BC8B" w:rsidR="0068643A" w:rsidRPr="00FD6E06" w:rsidRDefault="00B94E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E517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7)</w:t>
            </w:r>
          </w:p>
        </w:tc>
      </w:tr>
      <w:tr w:rsidR="0068643A" w:rsidRPr="00FD6E06" w14:paraId="78E077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44587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3C09A2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A71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F2348B" w14:textId="77777777" w:rsidR="0068643A" w:rsidRPr="00FD6E06" w:rsidRDefault="009D47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D66C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00018" w14:textId="1A8CF0E4" w:rsidR="0068643A" w:rsidRPr="00FD6E06" w:rsidRDefault="00B94E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835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7)</w:t>
            </w:r>
          </w:p>
        </w:tc>
      </w:tr>
      <w:tr w:rsidR="00BB4AE3" w:rsidRPr="00FD6E06" w14:paraId="247A5EF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655611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114D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8DDC8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0E4CC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647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6F268" w14:textId="77777777" w:rsidR="0068643A" w:rsidRPr="00FD6E06" w:rsidRDefault="009D47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E49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8896E3" w14:textId="34CA2D28" w:rsidR="0068643A" w:rsidRPr="00FD6E06" w:rsidRDefault="00E517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48 (page 3)</w:t>
            </w:r>
          </w:p>
        </w:tc>
      </w:tr>
      <w:tr w:rsidR="0068643A" w:rsidRPr="00FD6E06" w14:paraId="648F7C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14719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15D54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631C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880D6C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CFD5E" w14:textId="77777777" w:rsidR="0068643A" w:rsidRPr="00FD6E06" w:rsidRDefault="009D47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0CD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F7C6B9" w14:textId="7235CE6D" w:rsidR="0068643A" w:rsidRPr="00FD6E06" w:rsidRDefault="008357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60 (page 4)</w:t>
            </w:r>
          </w:p>
        </w:tc>
      </w:tr>
      <w:tr w:rsidR="00BB4AE3" w:rsidRPr="00FD6E06" w14:paraId="44C6BDA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FAFC28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9BE4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5F527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A91F7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E7E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8529A9" w14:textId="77777777" w:rsidR="0068643A" w:rsidRPr="00FD6E06" w:rsidRDefault="009D47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9C21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33F9A" w14:textId="661F70B8" w:rsidR="0068643A" w:rsidRPr="00FD6E06" w:rsidRDefault="00E517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6</w:t>
            </w:r>
            <w:r w:rsidR="00835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4)</w:t>
            </w:r>
          </w:p>
        </w:tc>
      </w:tr>
      <w:tr w:rsidR="0068643A" w:rsidRPr="00FD6E06" w14:paraId="761372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B1F53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D977B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92B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68EDE" w14:textId="77777777" w:rsidR="0068643A" w:rsidRPr="00FD6E06" w:rsidRDefault="009D47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E3B2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0B3EE" w14:textId="0AEFF7AB" w:rsidR="0068643A" w:rsidRPr="00FD6E06" w:rsidRDefault="004606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7B1F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  <w:r w:rsidR="007B1F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5)</w:t>
            </w:r>
          </w:p>
        </w:tc>
      </w:tr>
      <w:tr w:rsidR="0068643A" w:rsidRPr="00FD6E06" w14:paraId="457FA1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98594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671C7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7D8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A88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052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43AE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20803D4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2D34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2817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BE1F9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90019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595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A9ED19" w14:textId="1F51493C" w:rsidR="0068643A" w:rsidRPr="00FD6E06" w:rsidRDefault="00B53F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9A6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87CF4A" w14:textId="56EAAC79" w:rsidR="0068643A" w:rsidRPr="00FD6E06" w:rsidRDefault="004606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10</w:t>
            </w:r>
            <w:r w:rsidR="00B53F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B53F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FD6E06" w14:paraId="1E77B7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C579B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9B07F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4D4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8B91BE" w14:textId="77777777" w:rsidR="0068643A" w:rsidRPr="00FD6E06" w:rsidRDefault="009D47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62FA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43BB5E" w14:textId="59F15B72" w:rsidR="0068643A" w:rsidRPr="00FD6E06" w:rsidRDefault="004606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  <w:r w:rsidR="007B1F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  <w:r w:rsidR="007B1F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5)</w:t>
            </w:r>
          </w:p>
        </w:tc>
      </w:tr>
      <w:tr w:rsidR="0068643A" w:rsidRPr="00FD6E06" w14:paraId="42721A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785BC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279A5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15F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27B8F1" w14:textId="77777777" w:rsidR="0068643A" w:rsidRPr="00FD6E06" w:rsidRDefault="009D47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EC1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8618CB" w14:textId="5E13DEA3" w:rsidR="0068643A" w:rsidRPr="00FD6E06" w:rsidRDefault="004606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35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835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</w:t>
            </w:r>
            <w:r w:rsidR="001C42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bookmarkStart w:id="1" w:name="_GoBack"/>
            <w:bookmarkEnd w:id="1"/>
            <w:r w:rsidR="00835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FD6E06" w14:paraId="792E01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FC33F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20F72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74D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06C97" w14:textId="77777777" w:rsidR="0068643A" w:rsidRPr="00FD6E06" w:rsidRDefault="009D47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2C2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66784" w14:textId="050D527D" w:rsidR="0068643A" w:rsidRPr="00FD6E06" w:rsidRDefault="004606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  <w:r w:rsidR="009069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  <w:r w:rsidR="009069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5)</w:t>
            </w:r>
          </w:p>
        </w:tc>
      </w:tr>
      <w:tr w:rsidR="0068643A" w:rsidRPr="00FD6E06" w14:paraId="2F96CC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A4DB8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48680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8C3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97A241" w14:textId="77777777" w:rsidR="0068643A" w:rsidRPr="00FD6E06" w:rsidRDefault="009D47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892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618777" w14:textId="3086BA39" w:rsidR="0068643A" w:rsidRPr="00FD6E06" w:rsidRDefault="008357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-60 (page 4)</w:t>
            </w:r>
          </w:p>
        </w:tc>
      </w:tr>
      <w:tr w:rsidR="0068643A" w:rsidRPr="00FD6E06" w14:paraId="6F9A23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796C9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07270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30F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BE40F" w14:textId="77777777" w:rsidR="0068643A" w:rsidRPr="00FD6E06" w:rsidRDefault="009D47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8F1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6398A" w14:textId="75387265" w:rsidR="0068643A" w:rsidRPr="00FD6E06" w:rsidRDefault="004606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  <w:r w:rsidR="009069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  <w:r w:rsidR="009069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5)</w:t>
            </w:r>
          </w:p>
        </w:tc>
      </w:tr>
      <w:tr w:rsidR="00BB4AE3" w:rsidRPr="00FD6E06" w14:paraId="011AF72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51A9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FA34882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7EE75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3B1D5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A07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2EB50" w14:textId="77777777" w:rsidR="0068643A" w:rsidRPr="00FD6E06" w:rsidRDefault="009D47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6A32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295A2" w14:textId="07906A1A" w:rsidR="0068643A" w:rsidRPr="00FD6E06" w:rsidRDefault="001C42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835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835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835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FD6E06" w14:paraId="56F8F83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18933" w14:textId="77777777" w:rsidR="0068643A" w:rsidRPr="00FD6E06" w:rsidRDefault="0068643A" w:rsidP="00A908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971E5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34E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D7B5DB" w14:textId="77777777" w:rsidR="0068643A" w:rsidRPr="00FD6E06" w:rsidRDefault="009D47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686A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BFFA7A" w14:textId="04A41541" w:rsidR="0068643A" w:rsidRPr="00FD6E06" w:rsidRDefault="001C42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835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835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835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FD6E06" w14:paraId="4A83559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6D396" w14:textId="77777777" w:rsidR="0068643A" w:rsidRPr="00FD6E06" w:rsidRDefault="0068643A" w:rsidP="00A908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FDC2A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DF3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5D91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437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31B8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DC7BC5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86372" w14:textId="77777777" w:rsidR="0068643A" w:rsidRPr="00FD6E06" w:rsidRDefault="0068643A" w:rsidP="00A908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BC61C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BF4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29DFD1" w14:textId="77777777" w:rsidR="0068643A" w:rsidRPr="00FD6E06" w:rsidRDefault="00463B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C1B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68777" w14:textId="000C3620" w:rsidR="0068643A" w:rsidRPr="00FD6E06" w:rsidRDefault="001C42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835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835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835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FD6E06" w14:paraId="449442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05255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357B9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954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9B277" w14:textId="77777777" w:rsidR="0068643A" w:rsidRPr="00FD6E06" w:rsidRDefault="00463B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046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B58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C98EB6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AE7D5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C9578" w14:textId="77777777" w:rsidR="0068643A" w:rsidRPr="00FD6E06" w:rsidRDefault="0068643A" w:rsidP="00A908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EF4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A95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494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21E3">
              <w:rPr>
                <w:sz w:val="24"/>
                <w:szCs w:val="24"/>
              </w:rPr>
            </w:r>
            <w:r w:rsidR="007221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6A5D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518B8650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154476" w14:textId="77777777" w:rsidR="007221E3" w:rsidRDefault="007221E3" w:rsidP="00FD6E06">
      <w:pPr>
        <w:spacing w:after="0" w:line="240" w:lineRule="auto"/>
      </w:pPr>
      <w:r>
        <w:separator/>
      </w:r>
    </w:p>
  </w:endnote>
  <w:endnote w:type="continuationSeparator" w:id="0">
    <w:p w14:paraId="732A1CD5" w14:textId="77777777" w:rsidR="007221E3" w:rsidRDefault="007221E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517483" w14:textId="77777777" w:rsidR="00A90881" w:rsidRDefault="00A90881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3081445" wp14:editId="67FE418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581220" w14:textId="77777777" w:rsidR="007221E3" w:rsidRDefault="007221E3" w:rsidP="00FD6E06">
      <w:pPr>
        <w:spacing w:after="0" w:line="240" w:lineRule="auto"/>
      </w:pPr>
      <w:r>
        <w:separator/>
      </w:r>
    </w:p>
  </w:footnote>
  <w:footnote w:type="continuationSeparator" w:id="0">
    <w:p w14:paraId="2A56F4E0" w14:textId="77777777" w:rsidR="007221E3" w:rsidRDefault="007221E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F94EE9A" w14:textId="77777777" w:rsidR="00A90881" w:rsidRDefault="00A9088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3B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927878" w14:textId="77777777" w:rsidR="00A90881" w:rsidRDefault="00A908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cyMjW2sDSztDSxNDdW0lEKTi0uzszPAykwrAUAHCMYOCwAAAA="/>
  </w:docVars>
  <w:rsids>
    <w:rsidRoot w:val="00FD6E06"/>
    <w:rsid w:val="0006623D"/>
    <w:rsid w:val="001C425A"/>
    <w:rsid w:val="001E4CA1"/>
    <w:rsid w:val="002253F7"/>
    <w:rsid w:val="00287C04"/>
    <w:rsid w:val="002B218D"/>
    <w:rsid w:val="004606EC"/>
    <w:rsid w:val="00463B28"/>
    <w:rsid w:val="00474025"/>
    <w:rsid w:val="00664936"/>
    <w:rsid w:val="0068643A"/>
    <w:rsid w:val="007221E3"/>
    <w:rsid w:val="00750A0E"/>
    <w:rsid w:val="007924AC"/>
    <w:rsid w:val="007B1FB4"/>
    <w:rsid w:val="00835787"/>
    <w:rsid w:val="009069A1"/>
    <w:rsid w:val="009B20D2"/>
    <w:rsid w:val="009D47C7"/>
    <w:rsid w:val="00A0782F"/>
    <w:rsid w:val="00A90881"/>
    <w:rsid w:val="00B53F04"/>
    <w:rsid w:val="00B567D4"/>
    <w:rsid w:val="00B94E7D"/>
    <w:rsid w:val="00BB4AE3"/>
    <w:rsid w:val="00CA6DD4"/>
    <w:rsid w:val="00D464FA"/>
    <w:rsid w:val="00E51700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55F50A"/>
  <w15:docId w15:val="{D899C3AB-12E5-44D7-9275-F50C928AF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861</Words>
  <Characters>49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ogdan Chiva Giurca</cp:lastModifiedBy>
  <cp:revision>7</cp:revision>
  <dcterms:created xsi:type="dcterms:W3CDTF">2017-04-21T14:07:00Z</dcterms:created>
  <dcterms:modified xsi:type="dcterms:W3CDTF">2018-05-18T18:03:00Z</dcterms:modified>
</cp:coreProperties>
</file>